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6609715" cy="7525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09715" cy="752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</w:rPr>
        <w:t xml:space="preserve">Supporting fgure-3: effect of knowledge on HPV vaccine uptake among females in East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frica. 2023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D6B"/>
    <w:rsid w:val="0069409F"/>
    <w:rsid w:val="008A1A07"/>
    <w:rsid w:val="00F57D6B"/>
    <w:rsid w:val="23856442"/>
    <w:rsid w:val="2889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g-adguard</Company>
  <Pages>1</Pages>
  <Words>14</Words>
  <Characters>85</Characters>
  <Lines>1</Lines>
  <Paragraphs>1</Paragraphs>
  <TotalTime>2</TotalTime>
  <ScaleCrop>false</ScaleCrop>
  <LinksUpToDate>false</LinksUpToDate>
  <CharactersWithSpaces>98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48:00Z</dcterms:created>
  <dc:creator>Muluken</dc:creator>
  <cp:lastModifiedBy>Atalay</cp:lastModifiedBy>
  <dcterms:modified xsi:type="dcterms:W3CDTF">2023-11-26T07:04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0df22d-ce3a-4b4f-b4ba-4273213b3bb7</vt:lpwstr>
  </property>
  <property fmtid="{D5CDD505-2E9C-101B-9397-08002B2CF9AE}" pid="3" name="KSOProductBuildVer">
    <vt:lpwstr>1033-12.2.0.13306</vt:lpwstr>
  </property>
  <property fmtid="{D5CDD505-2E9C-101B-9397-08002B2CF9AE}" pid="4" name="ICV">
    <vt:lpwstr>5667524323634B279BA697015419ECA0_12</vt:lpwstr>
  </property>
</Properties>
</file>